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FD0" w:rsidRPr="003D0BEB" w:rsidRDefault="001B3FD0" w:rsidP="001B3FD0">
      <w:pPr>
        <w:rPr>
          <w:rFonts w:cs="Arial"/>
          <w:sz w:val="24"/>
          <w:szCs w:val="24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0"/>
        <w:gridCol w:w="1082"/>
        <w:gridCol w:w="318"/>
        <w:gridCol w:w="419"/>
        <w:gridCol w:w="318"/>
        <w:gridCol w:w="318"/>
        <w:gridCol w:w="318"/>
        <w:gridCol w:w="318"/>
        <w:gridCol w:w="318"/>
        <w:gridCol w:w="318"/>
        <w:gridCol w:w="318"/>
        <w:gridCol w:w="419"/>
        <w:gridCol w:w="419"/>
        <w:gridCol w:w="419"/>
        <w:gridCol w:w="419"/>
        <w:gridCol w:w="419"/>
        <w:gridCol w:w="419"/>
        <w:gridCol w:w="1083"/>
        <w:gridCol w:w="802"/>
        <w:gridCol w:w="1278"/>
        <w:gridCol w:w="1001"/>
        <w:gridCol w:w="1264"/>
      </w:tblGrid>
      <w:tr w:rsidR="0052661F" w:rsidTr="00DC53B6">
        <w:trPr>
          <w:trHeight w:val="4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bject PT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y post-challenge</w:t>
            </w:r>
          </w:p>
        </w:tc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asites counted per pa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parasites coun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 w:rsidP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sses read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lculated blood volume read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sym w:font="Symbol" w:char="F06D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asites 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sym w:font="Symbol" w:char="F06D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asites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sym w:font="Symbol" w:char="F06D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v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2661F" w:rsidTr="00DC53B6">
        <w:trPr>
          <w:trHeight w:val="25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DC53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C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1 cm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C53B6" w:rsidTr="00DC53B6">
        <w:trPr>
          <w:trHeight w:val="25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6-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 w:rsidP="00FB56F8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sz w:val="20"/>
                <w:szCs w:val="20"/>
              </w:rPr>
              <w:t>5.2</w:t>
            </w:r>
          </w:p>
        </w:tc>
      </w:tr>
      <w:tr w:rsidR="00DC53B6" w:rsidTr="00DC53B6">
        <w:trPr>
          <w:trHeight w:val="2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C53B6" w:rsidTr="00DC53B6">
        <w:trPr>
          <w:trHeight w:val="2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/>
              <w:rPr>
                <w:rFonts w:cs="Times New Roman"/>
              </w:rPr>
            </w:pPr>
          </w:p>
        </w:tc>
      </w:tr>
      <w:tr w:rsidR="00DC53B6" w:rsidTr="00720497">
        <w:trPr>
          <w:trHeight w:val="24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1-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 w:rsidP="00720497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sz w:val="20"/>
                <w:szCs w:val="20"/>
              </w:rPr>
              <w:t>7.3</w:t>
            </w:r>
          </w:p>
        </w:tc>
      </w:tr>
      <w:tr w:rsidR="00DC53B6" w:rsidTr="00720497">
        <w:trPr>
          <w:trHeight w:val="2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 w:rsidP="00720497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DC53B6" w:rsidTr="00720497">
        <w:trPr>
          <w:trHeight w:val="2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C53B6" w:rsidTr="00720497">
        <w:trPr>
          <w:trHeight w:val="2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/>
              <w:rPr>
                <w:rFonts w:cs="Times New Roman"/>
              </w:rPr>
            </w:pPr>
          </w:p>
        </w:tc>
      </w:tr>
      <w:tr w:rsidR="00DC53B6" w:rsidTr="00DC53B6">
        <w:trPr>
          <w:trHeight w:val="24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7-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 w:rsidP="00DC53B6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9.0</w:t>
            </w:r>
          </w:p>
        </w:tc>
      </w:tr>
      <w:tr w:rsidR="00DC53B6" w:rsidTr="00080A8A">
        <w:trPr>
          <w:trHeight w:val="2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 w:rsidP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C53B6" w:rsidTr="0053138D">
        <w:trPr>
          <w:trHeight w:val="24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5-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 w:rsidP="00DC53B6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.5</w:t>
            </w:r>
          </w:p>
        </w:tc>
      </w:tr>
      <w:tr w:rsidR="00DC53B6" w:rsidTr="0053138D">
        <w:trPr>
          <w:trHeight w:val="2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 w:rsidP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2661F" w:rsidTr="00DC53B6">
        <w:trPr>
          <w:trHeight w:val="24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6-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2661F" w:rsidRDefault="0052661F" w:rsidP="00DC53B6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52661F" w:rsidTr="00DC53B6">
        <w:trPr>
          <w:trHeight w:val="2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2661F" w:rsidRDefault="0052661F" w:rsidP="00DC53B6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53.7</w:t>
            </w:r>
          </w:p>
        </w:tc>
      </w:tr>
      <w:tr w:rsidR="0052661F" w:rsidTr="00DC53B6">
        <w:trPr>
          <w:trHeight w:val="2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2661F" w:rsidRDefault="0052661F" w:rsidP="00DC53B6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DC53B6" w:rsidTr="00186E45">
        <w:trPr>
          <w:trHeight w:val="24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8-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 w:rsidP="00DC53B6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3</w:t>
            </w:r>
          </w:p>
        </w:tc>
      </w:tr>
      <w:tr w:rsidR="00DC53B6" w:rsidTr="00186E45">
        <w:trPr>
          <w:trHeight w:val="2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3B6" w:rsidRDefault="00DC53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3B6" w:rsidRDefault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53B6" w:rsidRDefault="00DC53B6" w:rsidP="00DC5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065E9C" w:rsidRDefault="00065E9C" w:rsidP="001B3FD0">
      <w:pPr>
        <w:rPr>
          <w:rFonts w:ascii="Arial" w:hAnsi="Arial" w:cs="Arial"/>
          <w:sz w:val="20"/>
          <w:szCs w:val="20"/>
        </w:rPr>
      </w:pPr>
    </w:p>
    <w:p w:rsidR="00065E9C" w:rsidRDefault="00065E9C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065E9C" w:rsidSect="004A18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FD0"/>
    <w:rsid w:val="00065E9C"/>
    <w:rsid w:val="000976D2"/>
    <w:rsid w:val="00117A56"/>
    <w:rsid w:val="00146880"/>
    <w:rsid w:val="001B3FD0"/>
    <w:rsid w:val="001F63EC"/>
    <w:rsid w:val="002D58FF"/>
    <w:rsid w:val="00321BF4"/>
    <w:rsid w:val="0032773F"/>
    <w:rsid w:val="00370A4D"/>
    <w:rsid w:val="003D0BEB"/>
    <w:rsid w:val="003D17B4"/>
    <w:rsid w:val="00417330"/>
    <w:rsid w:val="004A188B"/>
    <w:rsid w:val="004F6087"/>
    <w:rsid w:val="0052661F"/>
    <w:rsid w:val="00530F03"/>
    <w:rsid w:val="005508FF"/>
    <w:rsid w:val="005613B0"/>
    <w:rsid w:val="005C5FA6"/>
    <w:rsid w:val="00612B4A"/>
    <w:rsid w:val="00681C7B"/>
    <w:rsid w:val="0068331A"/>
    <w:rsid w:val="007F79EA"/>
    <w:rsid w:val="0088452D"/>
    <w:rsid w:val="00A442E6"/>
    <w:rsid w:val="00A910B2"/>
    <w:rsid w:val="00B359B5"/>
    <w:rsid w:val="00B70A78"/>
    <w:rsid w:val="00D07E60"/>
    <w:rsid w:val="00DC277A"/>
    <w:rsid w:val="00DC4D45"/>
    <w:rsid w:val="00DC53B6"/>
    <w:rsid w:val="00DF5923"/>
    <w:rsid w:val="00ED39C1"/>
    <w:rsid w:val="00EE7CDA"/>
    <w:rsid w:val="00FF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202C75-87B7-469F-AEAB-D98B31E34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F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5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83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3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3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3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1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Laboratories, Inc.</Company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Murphy</dc:creator>
  <cp:lastModifiedBy>Wong-Madden, Sharon (NIH/NIAID) [C]</cp:lastModifiedBy>
  <cp:revision>4</cp:revision>
  <dcterms:created xsi:type="dcterms:W3CDTF">2014-10-24T17:31:00Z</dcterms:created>
  <dcterms:modified xsi:type="dcterms:W3CDTF">2014-10-24T18:39:00Z</dcterms:modified>
</cp:coreProperties>
</file>